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24"/>
          <w:szCs w:val="24"/>
          <w:lang w:val="en-US"/>
        </w:rPr>
        <w:t xml:space="preserve">Table S2 </w:t>
      </w:r>
    </w:p>
    <w:p>
      <w:pPr>
        <w:pStyle w:val="Normal"/>
        <w:spacing w:lineRule="auto" w:line="360"/>
        <w:rPr/>
      </w:pPr>
      <w:r>
        <w:rPr/>
        <w:t>Details on initial quantities of all species used during the simulation.</w:t>
      </w:r>
    </w:p>
    <w:tbl>
      <w:tblPr>
        <w:tblW w:w="973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5"/>
        <w:gridCol w:w="1947"/>
        <w:gridCol w:w="1389"/>
        <w:gridCol w:w="1389"/>
        <w:gridCol w:w="1293"/>
        <w:gridCol w:w="1542"/>
      </w:tblGrid>
      <w:tr>
        <w:trPr>
          <w:trHeight w:val="1158" w:hRule="atLeast"/>
        </w:trPr>
        <w:tc>
          <w:tcPr>
            <w:tcW w:w="217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4"/>
                <w:szCs w:val="24"/>
              </w:rPr>
              <w:t>Class</w:t>
            </w:r>
          </w:p>
        </w:tc>
        <w:tc>
          <w:tcPr>
            <w:tcW w:w="19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4"/>
                <w:szCs w:val="24"/>
              </w:rPr>
              <w:t>Entity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4"/>
                <w:szCs w:val="24"/>
              </w:rPr>
              <w:t>Position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4"/>
                <w:szCs w:val="24"/>
              </w:rPr>
              <w:t>Quantity type</w:t>
            </w:r>
          </w:p>
        </w:tc>
        <w:tc>
          <w:tcPr>
            <w:tcW w:w="12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4"/>
                <w:szCs w:val="24"/>
              </w:rPr>
              <w:t xml:space="preserve">Initial quantity </w:t>
            </w:r>
          </w:p>
        </w:tc>
        <w:tc>
          <w:tcPr>
            <w:tcW w:w="1542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4"/>
                <w:szCs w:val="24"/>
              </w:rPr>
              <w:t>Constants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GENE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mecA_GEN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insid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oncentration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1.00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 xml:space="preserve">True 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GENE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mecR1_GEN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insid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oncentration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1.00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 xml:space="preserve">True 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GENE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mecI_GEN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insid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oncentration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1.00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 xml:space="preserve">True 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RN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mecR1_RN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insid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mount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1.00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 xml:space="preserve">False 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PROTEI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mecR1_PROTEIN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ransmembran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mount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1.00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False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DRUG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METICILLIN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ransmembran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mount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 xml:space="preserve">3, 2.5, 2, 1.5, 1, 0.5, 0       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False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PROTEI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mecR1_drug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insid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mount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0.00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False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PROTEI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mecI_GENE_soppressor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insid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mount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0.00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False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RN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mecI_RN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insid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mount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.00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False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PROTEI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mecA_GENE_soppressor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insid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mount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5.00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False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RN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mecA_RN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insid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mount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0.00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False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PROTEI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PBP2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ransmembran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mount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0.00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False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GENERIC_MOLECULE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NAM_peptid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insid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mount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3.00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False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GENERIC_MOLECULE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NAG_peptid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insid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mount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3.00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False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PROTEI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PBP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ransmembran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mount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3.00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False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PROTEI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PBP_inactiv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ransmembran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mount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0.00</w:t>
            </w:r>
          </w:p>
        </w:tc>
        <w:tc>
          <w:tcPr>
            <w:tcW w:w="154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False</w:t>
            </w:r>
          </w:p>
        </w:tc>
      </w:tr>
      <w:tr>
        <w:trPr>
          <w:trHeight w:val="579" w:hRule="atLeast"/>
        </w:trPr>
        <w:tc>
          <w:tcPr>
            <w:tcW w:w="217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rPr>
                <w:rFonts w:ascii="Courier New" w:hAnsi="Courier New" w:cs="Courier New"/>
                <w:b/>
                <w:b/>
                <w:bCs/>
                <w:kern w:val="0"/>
              </w:rPr>
            </w:pPr>
            <w:r>
              <w:rPr>
                <w:rFonts w:cs="Courier New" w:ascii="Courier New" w:hAnsi="Courier New"/>
                <w:b/>
                <w:bCs/>
                <w:kern w:val="0"/>
              </w:rPr>
              <w:t>COMPLEX</w:t>
            </w:r>
          </w:p>
        </w:tc>
        <w:tc>
          <w:tcPr>
            <w:tcW w:w="1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peptidoglycan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inside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mount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3.00</w:t>
            </w:r>
          </w:p>
        </w:tc>
        <w:tc>
          <w:tcPr>
            <w:tcW w:w="15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overflowPunct w:val="true"/>
              <w:autoSpaceDE w:val="true"/>
              <w:jc w:val="center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False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06:51:00Z</dcterms:created>
  <dc:creator>costantini</dc:creator>
  <dc:description/>
  <cp:keywords/>
  <dc:language>en-US</dc:language>
  <cp:lastModifiedBy>costantini</cp:lastModifiedBy>
  <dcterms:modified xsi:type="dcterms:W3CDTF">2009-06-17T06:51:00Z</dcterms:modified>
  <cp:revision>1</cp:revision>
  <dc:subject/>
  <dc:title/>
</cp:coreProperties>
</file>